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6420F" w14:textId="15973251" w:rsidR="00654E8F" w:rsidRPr="00497C21" w:rsidRDefault="002C144E" w:rsidP="0001436A">
      <w:pPr>
        <w:pStyle w:val="SupplementaryMaterial"/>
        <w:rPr>
          <w:b w:val="0"/>
          <w:sz w:val="24"/>
          <w:szCs w:val="24"/>
        </w:rPr>
      </w:pPr>
      <w:r w:rsidRPr="00497C21">
        <w:rPr>
          <w:rFonts w:eastAsia="Times New Roman"/>
          <w:bCs/>
          <w:iCs/>
          <w:sz w:val="24"/>
          <w:szCs w:val="24"/>
        </w:rPr>
        <w:t>Supplementary Material</w:t>
      </w:r>
      <w:r w:rsidR="00573F7F">
        <w:rPr>
          <w:rFonts w:eastAsia="Times New Roman"/>
          <w:bCs/>
          <w:iCs/>
          <w:sz w:val="24"/>
          <w:szCs w:val="24"/>
        </w:rPr>
        <w:t xml:space="preserve"> 1</w:t>
      </w:r>
    </w:p>
    <w:p w14:paraId="165B075D" w14:textId="0541D978" w:rsidR="00497C21" w:rsidRPr="00497C21" w:rsidRDefault="00497C21" w:rsidP="00573F7F">
      <w:pPr>
        <w:pStyle w:val="Nagwek1"/>
        <w:numPr>
          <w:ilvl w:val="0"/>
          <w:numId w:val="0"/>
        </w:numPr>
        <w:ind w:left="567" w:hanging="567"/>
      </w:pPr>
      <w:r w:rsidRPr="00497C21">
        <w:rPr>
          <w:lang w:val="en-GB"/>
        </w:rPr>
        <w:t xml:space="preserve">Detailed data on responses to individual nutrition knowledge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0"/>
        <w:gridCol w:w="1503"/>
        <w:gridCol w:w="1504"/>
      </w:tblGrid>
      <w:tr w:rsidR="00497C21" w:rsidRPr="00497C21" w14:paraId="084C3071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3D36420B" w14:textId="77777777" w:rsidR="00497C21" w:rsidRPr="00497C21" w:rsidRDefault="00497C21" w:rsidP="003C78A2">
            <w:pPr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  <w:t>Statement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5906FD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  <w:t>N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7120899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  <w:t>%</w:t>
            </w:r>
          </w:p>
        </w:tc>
      </w:tr>
      <w:tr w:rsidR="00497C21" w:rsidRPr="00497C21" w14:paraId="5C58B96B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</w:tcPr>
          <w:p w14:paraId="6DEB21CF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It is enough to eat wholegrains/cereals once a day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07CFC5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5E925B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335B84FA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52CE12D7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6B59B32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056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00FA5E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1.4</w:t>
            </w:r>
          </w:p>
        </w:tc>
      </w:tr>
      <w:tr w:rsidR="00497C21" w:rsidRPr="00497C21" w14:paraId="302E6156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5909354C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14E939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501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E806EFB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7.5</w:t>
            </w:r>
          </w:p>
        </w:tc>
      </w:tr>
      <w:tr w:rsidR="00497C21" w:rsidRPr="00497C21" w14:paraId="4DD85CE7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7E58E506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3570DA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4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DB32D2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1.1</w:t>
            </w:r>
          </w:p>
        </w:tc>
      </w:tr>
      <w:tr w:rsidR="00497C21" w:rsidRPr="00497C21" w14:paraId="781AAB24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0070F00D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Only children and adolescents should drink milk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7B5C5F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6377704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56DE5087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322482B5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DB732B2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048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820A17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6.2</w:t>
            </w:r>
          </w:p>
        </w:tc>
      </w:tr>
      <w:tr w:rsidR="00497C21" w:rsidRPr="00497C21" w14:paraId="35A1903D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29C43B23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81D7D5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63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E5F35D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5.8</w:t>
            </w:r>
          </w:p>
        </w:tc>
      </w:tr>
      <w:tr w:rsidR="00497C21" w:rsidRPr="00497C21" w14:paraId="0698901C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122735CD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547B17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20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A6F303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8</w:t>
            </w:r>
          </w:p>
        </w:tc>
      </w:tr>
      <w:tr w:rsidR="00497C21" w:rsidRPr="00497C21" w14:paraId="4374653E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25DD4084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Fruit and/or vegetables should be consumed with every meal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400C03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1BDB345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2584C006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635CE1B9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D4C6D1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994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7802FBD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4.9</w:t>
            </w:r>
          </w:p>
        </w:tc>
      </w:tr>
      <w:tr w:rsidR="00497C21" w:rsidRPr="00497C21" w14:paraId="2B939408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70C77A52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FAC9B5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2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BCF524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8.1</w:t>
            </w:r>
          </w:p>
        </w:tc>
      </w:tr>
      <w:tr w:rsidR="00497C21" w:rsidRPr="00497C21" w14:paraId="42746879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57A2B984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8B3E92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8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9043BB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.1</w:t>
            </w:r>
          </w:p>
        </w:tc>
      </w:tr>
      <w:tr w:rsidR="00497C21" w:rsidRPr="00497C21" w14:paraId="5A3AD7E9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06D8C73F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High intakes of salt protect from hypertension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56074D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206EEB0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5CF5439A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1E79EF39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6DB0E8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68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5CCA6E4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9.2</w:t>
            </w:r>
          </w:p>
        </w:tc>
      </w:tr>
      <w:tr w:rsidR="00497C21" w:rsidRPr="00497C21" w14:paraId="22C2A06E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482F526C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A79CD2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870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DC03BCB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1.8</w:t>
            </w:r>
          </w:p>
        </w:tc>
      </w:tr>
      <w:tr w:rsidR="00497C21" w:rsidRPr="00497C21" w14:paraId="4EAFC8E6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1F9172F4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9F3D010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6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981ABF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9</w:t>
            </w:r>
          </w:p>
        </w:tc>
      </w:tr>
      <w:tr w:rsidR="00497C21" w:rsidRPr="00497C21" w14:paraId="6B656F24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48BAFE0A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lastRenderedPageBreak/>
              <w:t>Limiting high-fat foods in everyday diet is protective against cardiovascular diseases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8B0A15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3B2A936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7FCF18CF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2D65B609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20537C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96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D39DC8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4.1</w:t>
            </w:r>
          </w:p>
        </w:tc>
      </w:tr>
      <w:tr w:rsidR="00497C21" w:rsidRPr="00497C21" w14:paraId="2EF1D38E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46F7CC9D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B716FF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6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9E2054B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9.1</w:t>
            </w:r>
          </w:p>
        </w:tc>
      </w:tr>
      <w:tr w:rsidR="00497C21" w:rsidRPr="00497C21" w14:paraId="4DCD1F8E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0E4DC91A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928AE1B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76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8AC1C7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.9</w:t>
            </w:r>
          </w:p>
        </w:tc>
      </w:tr>
      <w:tr w:rsidR="00497C21" w:rsidRPr="00497C21" w14:paraId="563855A7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51405D02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Frequent consumption of oily fish contributes to atherosclerosis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D3CE81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149FEC4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07A62DF7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4A3ADD28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F431A2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05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5C50179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6.3</w:t>
            </w:r>
          </w:p>
        </w:tc>
      </w:tr>
      <w:tr w:rsidR="00497C21" w:rsidRPr="00497C21" w14:paraId="57116BB2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0D3E06FE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F9F02D6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244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23C86F0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6.1</w:t>
            </w:r>
          </w:p>
        </w:tc>
      </w:tr>
      <w:tr w:rsidR="00497C21" w:rsidRPr="00497C21" w14:paraId="1DFFC737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525D6295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39BBC9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04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689E5A6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7.6</w:t>
            </w:r>
          </w:p>
        </w:tc>
      </w:tr>
      <w:tr w:rsidR="00497C21" w:rsidRPr="00497C21" w14:paraId="680BD7EE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788A449F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 xml:space="preserve">Frequent consumption of grilled </w:t>
            </w:r>
            <w:proofErr w:type="gramStart"/>
            <w:r w:rsidRPr="00497C21">
              <w:t>meats</w:t>
            </w:r>
            <w:proofErr w:type="gramEnd"/>
            <w:r w:rsidRPr="00497C21">
              <w:t xml:space="preserve"> contributes to the onset of cancer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B77781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61467BE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2222F8E6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2967BA33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B5F103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511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58FDF81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2.8</w:t>
            </w:r>
          </w:p>
        </w:tc>
      </w:tr>
      <w:tr w:rsidR="00497C21" w:rsidRPr="00497C21" w14:paraId="7814811D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32B35D08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604CEB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981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17A9E3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4.5</w:t>
            </w:r>
          </w:p>
        </w:tc>
      </w:tr>
      <w:tr w:rsidR="00497C21" w:rsidRPr="00497C21" w14:paraId="3B205D29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45AA2D45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C97941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08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E19495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2.7</w:t>
            </w:r>
          </w:p>
        </w:tc>
      </w:tr>
      <w:tr w:rsidR="00497C21" w:rsidRPr="00497C21" w14:paraId="0F3A1510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63A2C8B5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Bio-yoghurts contain beneficial gut bacteria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6FAA74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8F08C1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18FB0A92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4246B2B8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D43279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210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453AC06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80.3</w:t>
            </w:r>
          </w:p>
        </w:tc>
      </w:tr>
      <w:tr w:rsidR="00497C21" w:rsidRPr="00497C21" w14:paraId="7F0DF21C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71D132D7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1985DF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98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D5989F2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2.4</w:t>
            </w:r>
          </w:p>
        </w:tc>
      </w:tr>
      <w:tr w:rsidR="00497C21" w:rsidRPr="00497C21" w14:paraId="08EE7AEF" w14:textId="77777777" w:rsidTr="003C78A2">
        <w:trPr>
          <w:trHeight w:val="62"/>
        </w:trPr>
        <w:tc>
          <w:tcPr>
            <w:tcW w:w="6060" w:type="dxa"/>
            <w:shd w:val="clear" w:color="auto" w:fill="auto"/>
            <w:vAlign w:val="center"/>
            <w:hideMark/>
          </w:tcPr>
          <w:p w14:paraId="550E28BD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B3DAB36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9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7DDF436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.3</w:t>
            </w:r>
          </w:p>
        </w:tc>
      </w:tr>
      <w:tr w:rsidR="00497C21" w:rsidRPr="00497C21" w14:paraId="1FF49598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3FEEE8F5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 xml:space="preserve">Vegetable oils and olive </w:t>
            </w:r>
            <w:proofErr w:type="gramStart"/>
            <w:r w:rsidRPr="00497C21">
              <w:t>oil</w:t>
            </w:r>
            <w:proofErr w:type="gramEnd"/>
            <w:r w:rsidRPr="00497C21">
              <w:t xml:space="preserve"> contain a high amount of cholesterol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B6BD97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381A71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4A68B693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051BB972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3A5F9F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484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61746C3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7.1</w:t>
            </w:r>
          </w:p>
        </w:tc>
      </w:tr>
      <w:tr w:rsidR="00497C21" w:rsidRPr="00497C21" w14:paraId="0C8F0B7C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2E310683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9D392A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99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4ADD9F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9.8</w:t>
            </w:r>
          </w:p>
        </w:tc>
      </w:tr>
      <w:tr w:rsidR="00497C21" w:rsidRPr="00497C21" w14:paraId="40A9C508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66B83D1B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50D235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2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411244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3.1</w:t>
            </w:r>
          </w:p>
        </w:tc>
      </w:tr>
      <w:tr w:rsidR="00497C21" w:rsidRPr="00497C21" w14:paraId="1C9D8117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4BF8ACCE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 xml:space="preserve"> </w:t>
            </w:r>
            <w:proofErr w:type="spellStart"/>
            <w:r w:rsidRPr="00497C21">
              <w:t>Wholemeal</w:t>
            </w:r>
            <w:proofErr w:type="spellEnd"/>
            <w:r w:rsidRPr="00497C21">
              <w:t xml:space="preserve"> bread </w:t>
            </w:r>
            <w:proofErr w:type="gramStart"/>
            <w:r w:rsidRPr="00497C21">
              <w:t>have</w:t>
            </w:r>
            <w:proofErr w:type="gramEnd"/>
            <w:r w:rsidRPr="00497C21">
              <w:t xml:space="preserve"> more </w:t>
            </w:r>
            <w:proofErr w:type="spellStart"/>
            <w:r w:rsidRPr="00497C21">
              <w:t>fibre</w:t>
            </w:r>
            <w:proofErr w:type="spellEnd"/>
            <w:r w:rsidRPr="00497C21">
              <w:t xml:space="preserve"> than white bread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E0A401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A488ED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33D1D49E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616E09CC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57ACB06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147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62CB7EF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8.7</w:t>
            </w:r>
          </w:p>
        </w:tc>
      </w:tr>
      <w:tr w:rsidR="00497C21" w:rsidRPr="00497C21" w14:paraId="1707F5BB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13D68EE9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9354E7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4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7D112D6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1.1</w:t>
            </w:r>
          </w:p>
        </w:tc>
      </w:tr>
      <w:tr w:rsidR="00497C21" w:rsidRPr="00497C21" w14:paraId="744DD5D7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276ABFA8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54756C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10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5CD862A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0.3</w:t>
            </w:r>
          </w:p>
        </w:tc>
      </w:tr>
      <w:tr w:rsidR="00497C21" w:rsidRPr="00497C21" w14:paraId="7F479186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6911A13F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 xml:space="preserve"> Fruit and vegetables are a source of ‘empty calories’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463EFB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68F0F72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21532F8B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77A6BE82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2E772B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807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1429C40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0.2</w:t>
            </w:r>
          </w:p>
        </w:tc>
      </w:tr>
      <w:tr w:rsidR="00497C21" w:rsidRPr="00497C21" w14:paraId="5041309F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0F53B4E6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94FA76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856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1FD52D8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1.4</w:t>
            </w:r>
          </w:p>
        </w:tc>
      </w:tr>
      <w:tr w:rsidR="00497C21" w:rsidRPr="00497C21" w14:paraId="394E723A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6FF318A7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C05B72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37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6250300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8.4</w:t>
            </w:r>
          </w:p>
        </w:tc>
      </w:tr>
      <w:tr w:rsidR="00497C21" w:rsidRPr="00497C21" w14:paraId="2BF98C1E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1180E913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Butter and fortified margarines have high content of vitamin A and D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97A34C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046821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3BBADCAD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1F81139F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5DA8FE2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034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1CCE91C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5.8</w:t>
            </w:r>
          </w:p>
        </w:tc>
      </w:tr>
      <w:tr w:rsidR="00497C21" w:rsidRPr="00497C21" w14:paraId="28CF618E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0AB0B5D6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83C962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35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75A287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3.4</w:t>
            </w:r>
          </w:p>
        </w:tc>
      </w:tr>
      <w:tr w:rsidR="00497C21" w:rsidRPr="00497C21" w14:paraId="1A25849E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36DE55E2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A919C0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31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F1B01E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0.8</w:t>
            </w:r>
          </w:p>
        </w:tc>
      </w:tr>
      <w:tr w:rsidR="00497C21" w:rsidRPr="00497C21" w14:paraId="37D68E1D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2C5D589F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Cheese is a better source of calcium than cottage cheese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41DA09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4FA63F4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43D909F0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3D16CA06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E5119B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579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7853D9D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9.5</w:t>
            </w:r>
          </w:p>
        </w:tc>
      </w:tr>
      <w:tr w:rsidR="00497C21" w:rsidRPr="00497C21" w14:paraId="6E9B79CF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785F0756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0A9758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765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00FF0F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4.1</w:t>
            </w:r>
          </w:p>
        </w:tc>
      </w:tr>
      <w:tr w:rsidR="00497C21" w:rsidRPr="00497C21" w14:paraId="3002F104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5D9CEABD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7E64E4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56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9557F5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6.4</w:t>
            </w:r>
          </w:p>
        </w:tc>
      </w:tr>
      <w:tr w:rsidR="00497C21" w:rsidRPr="00497C21" w14:paraId="59F6B41B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7BE4FA12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Offal has high amounts of ‘bad’ cholesterol - LDL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A5A79A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1BF9D1E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49A18AD9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68684F31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4B2ED6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267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5F4A8A1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6.7</w:t>
            </w:r>
          </w:p>
        </w:tc>
      </w:tr>
      <w:tr w:rsidR="00497C21" w:rsidRPr="00497C21" w14:paraId="34C06E55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55587A87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E6162C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047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916A4E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6.2</w:t>
            </w:r>
          </w:p>
        </w:tc>
      </w:tr>
      <w:tr w:rsidR="00497C21" w:rsidRPr="00497C21" w14:paraId="00E26BD3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555592DC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EEFF5E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86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66B9CC60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7.2</w:t>
            </w:r>
          </w:p>
        </w:tc>
      </w:tr>
      <w:tr w:rsidR="00497C21" w:rsidRPr="00497C21" w14:paraId="21202062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094F352E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In a healthy diet, complex carbohydrates should be replaced with simple sugars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EB7C9A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2BC0DE62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290867C9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68870DB7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026159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756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7016780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3.9</w:t>
            </w:r>
          </w:p>
        </w:tc>
      </w:tr>
      <w:tr w:rsidR="00497C21" w:rsidRPr="00497C21" w14:paraId="7E412587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42825493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CF35AFB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299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EF5FEE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2.5</w:t>
            </w:r>
          </w:p>
        </w:tc>
      </w:tr>
      <w:tr w:rsidR="00497C21" w:rsidRPr="00497C21" w14:paraId="533BE008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2449BA09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B72A6D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945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877491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3.6</w:t>
            </w:r>
          </w:p>
        </w:tc>
      </w:tr>
      <w:tr w:rsidR="00497C21" w:rsidRPr="00497C21" w14:paraId="34FBC995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3B0E633B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In a balanced diet, proteins should be the main source of energy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2019D7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30369B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1DD83D47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3A7117C6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FA9CBB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897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FF8FB94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72.4</w:t>
            </w:r>
          </w:p>
        </w:tc>
      </w:tr>
      <w:tr w:rsidR="00497C21" w:rsidRPr="00497C21" w14:paraId="729C2014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0BB37E79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007ABD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65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15846A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6.6</w:t>
            </w:r>
          </w:p>
        </w:tc>
      </w:tr>
      <w:tr w:rsidR="00497C21" w:rsidRPr="00497C21" w14:paraId="20CE36B5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6A87A6CF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11743A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438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48BC340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0.9</w:t>
            </w:r>
          </w:p>
        </w:tc>
      </w:tr>
      <w:tr w:rsidR="00497C21" w:rsidRPr="00497C21" w14:paraId="1C5B3CDF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22158A08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Sun exposure increases the synthesis of vitamin D in the human body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F5D2B4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2452ED02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616B21A9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733AF400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7AF9EA9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41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67667A3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85.3</w:t>
            </w:r>
          </w:p>
        </w:tc>
      </w:tr>
      <w:tr w:rsidR="00497C21" w:rsidRPr="00497C21" w14:paraId="44CF08CD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65F74B80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B18580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35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FF6A970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8.4</w:t>
            </w:r>
          </w:p>
        </w:tc>
      </w:tr>
      <w:tr w:rsidR="00497C21" w:rsidRPr="00497C21" w14:paraId="666F122F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55917584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856290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5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C702CA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.3</w:t>
            </w:r>
          </w:p>
        </w:tc>
      </w:tr>
      <w:tr w:rsidR="00497C21" w:rsidRPr="00497C21" w14:paraId="77B2AAE3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4E198265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 xml:space="preserve">Consumption of fruit with high content of vitamin C increases </w:t>
            </w:r>
            <w:proofErr w:type="gramStart"/>
            <w:r w:rsidRPr="00497C21">
              <w:t>bioavailability</w:t>
            </w:r>
            <w:proofErr w:type="gramEnd"/>
            <w:r w:rsidRPr="00497C21">
              <w:t xml:space="preserve"> of iron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3AC370E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40C8F02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34728680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1C52BDAE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D436F63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77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F15052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9.3</w:t>
            </w:r>
          </w:p>
        </w:tc>
      </w:tr>
      <w:tr w:rsidR="00497C21" w:rsidRPr="00497C21" w14:paraId="3C44EFD1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289EA93A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9CEEFE8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35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42D68F51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3.4</w:t>
            </w:r>
          </w:p>
        </w:tc>
      </w:tr>
      <w:tr w:rsidR="00497C21" w:rsidRPr="00497C21" w14:paraId="7402C5FF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3BB0F327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E6CEAEC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92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037D2BB7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7.3</w:t>
            </w:r>
          </w:p>
        </w:tc>
      </w:tr>
      <w:tr w:rsidR="00497C21" w:rsidRPr="00497C21" w14:paraId="3195DC67" w14:textId="77777777" w:rsidTr="003C78A2">
        <w:trPr>
          <w:trHeight w:val="220"/>
        </w:trPr>
        <w:tc>
          <w:tcPr>
            <w:tcW w:w="6060" w:type="dxa"/>
            <w:shd w:val="clear" w:color="auto" w:fill="auto"/>
            <w:hideMark/>
          </w:tcPr>
          <w:p w14:paraId="2972C285" w14:textId="77777777" w:rsidR="00497C21" w:rsidRPr="00497C21" w:rsidRDefault="00497C21" w:rsidP="00497C21">
            <w:pPr>
              <w:pStyle w:val="Akapitzlist"/>
              <w:numPr>
                <w:ilvl w:val="0"/>
                <w:numId w:val="20"/>
              </w:numPr>
              <w:ind w:left="634" w:hanging="567"/>
              <w:rPr>
                <w:rFonts w:eastAsia="Times New Roman"/>
                <w:b/>
                <w:bCs/>
                <w:color w:val="333333"/>
                <w:lang w:val="en-GB" w:eastAsia="pl-PL"/>
              </w:rPr>
            </w:pPr>
            <w:r w:rsidRPr="00497C21">
              <w:t>Starting cooking vegetables in cold water helps to preserve the nutrients.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29D3DF6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555ED172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pl-PL"/>
              </w:rPr>
            </w:pPr>
          </w:p>
        </w:tc>
      </w:tr>
      <w:tr w:rsidR="00497C21" w:rsidRPr="00497C21" w14:paraId="352CF581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5D353B06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Tru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E264CB0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2033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7E58F146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50.8</w:t>
            </w:r>
          </w:p>
        </w:tc>
      </w:tr>
      <w:tr w:rsidR="00497C21" w:rsidRPr="00497C21" w14:paraId="34C03D2D" w14:textId="77777777" w:rsidTr="003C78A2">
        <w:trPr>
          <w:trHeight w:val="220"/>
        </w:trPr>
        <w:tc>
          <w:tcPr>
            <w:tcW w:w="6060" w:type="dxa"/>
            <w:shd w:val="clear" w:color="auto" w:fill="auto"/>
            <w:vAlign w:val="center"/>
            <w:hideMark/>
          </w:tcPr>
          <w:p w14:paraId="18D31F12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False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65BBAC5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287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3819117A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32.2</w:t>
            </w:r>
          </w:p>
        </w:tc>
      </w:tr>
      <w:tr w:rsidR="00497C21" w:rsidRPr="00497C21" w14:paraId="2C04859D" w14:textId="77777777" w:rsidTr="003C78A2">
        <w:trPr>
          <w:trHeight w:val="227"/>
        </w:trPr>
        <w:tc>
          <w:tcPr>
            <w:tcW w:w="6060" w:type="dxa"/>
            <w:shd w:val="clear" w:color="auto" w:fill="auto"/>
            <w:vAlign w:val="center"/>
            <w:hideMark/>
          </w:tcPr>
          <w:p w14:paraId="4DF7C89B" w14:textId="77777777" w:rsidR="00497C21" w:rsidRPr="00497C21" w:rsidRDefault="00497C21" w:rsidP="003C78A2">
            <w:pPr>
              <w:ind w:left="634" w:hanging="567"/>
              <w:jc w:val="right"/>
              <w:rPr>
                <w:rFonts w:eastAsia="Times New Roman" w:cs="Times New Roman"/>
                <w:color w:val="333333"/>
                <w:szCs w:val="24"/>
                <w:lang w:val="en-GB"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val="en-GB" w:eastAsia="pl-PL"/>
              </w:rPr>
              <w:t>I don't know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5D7B34F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680</w:t>
            </w:r>
          </w:p>
        </w:tc>
        <w:tc>
          <w:tcPr>
            <w:tcW w:w="1504" w:type="dxa"/>
            <w:shd w:val="clear" w:color="auto" w:fill="auto"/>
            <w:vAlign w:val="center"/>
            <w:hideMark/>
          </w:tcPr>
          <w:p w14:paraId="2F069EBD" w14:textId="77777777" w:rsidR="00497C21" w:rsidRPr="00497C21" w:rsidRDefault="00497C21" w:rsidP="003C78A2">
            <w:pPr>
              <w:jc w:val="center"/>
              <w:rPr>
                <w:rFonts w:eastAsia="Times New Roman" w:cs="Times New Roman"/>
                <w:color w:val="333333"/>
                <w:szCs w:val="24"/>
                <w:lang w:eastAsia="pl-PL"/>
              </w:rPr>
            </w:pPr>
            <w:r w:rsidRPr="00497C21">
              <w:rPr>
                <w:rFonts w:eastAsia="Times New Roman" w:cs="Times New Roman"/>
                <w:color w:val="333333"/>
                <w:szCs w:val="24"/>
                <w:lang w:eastAsia="pl-PL"/>
              </w:rPr>
              <w:t>17</w:t>
            </w:r>
          </w:p>
        </w:tc>
      </w:tr>
    </w:tbl>
    <w:p w14:paraId="322DD115" w14:textId="27D636AD" w:rsidR="00DE23E8" w:rsidRPr="00497C21" w:rsidRDefault="00DE23E8" w:rsidP="00573F7F">
      <w:pPr>
        <w:jc w:val="both"/>
        <w:rPr>
          <w:rFonts w:cs="Times New Roman"/>
          <w:szCs w:val="24"/>
          <w:lang w:val="en-GB"/>
        </w:rPr>
      </w:pPr>
    </w:p>
    <w:sectPr w:rsidR="00DE23E8" w:rsidRPr="00497C21" w:rsidSect="001664C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7FBB7" w14:textId="77777777" w:rsidR="00FB3E85" w:rsidRDefault="00FB3E85">
      <w:pPr>
        <w:spacing w:before="0" w:after="0"/>
      </w:pPr>
      <w:r>
        <w:separator/>
      </w:r>
    </w:p>
  </w:endnote>
  <w:endnote w:type="continuationSeparator" w:id="0">
    <w:p w14:paraId="4278FCD9" w14:textId="77777777" w:rsidR="00FB3E85" w:rsidRDefault="00FB3E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Roboto-Light">
    <w:altName w:val="Roboto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446BE" w14:textId="77777777" w:rsidR="00572A73" w:rsidRPr="00577C4C" w:rsidRDefault="002C144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C353F7" wp14:editId="7D78F4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7EAC09" w14:textId="77777777" w:rsidR="00572A73" w:rsidRPr="00577C4C" w:rsidRDefault="002C14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C353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67EAC09" w14:textId="77777777" w:rsidR="00572A73" w:rsidRPr="00577C4C" w:rsidRDefault="002C14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DDD97" w14:textId="77777777" w:rsidR="00572A73" w:rsidRPr="00577C4C" w:rsidRDefault="002C144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45B419D" wp14:editId="5BF0E4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56A131" w14:textId="77777777" w:rsidR="00572A73" w:rsidRPr="00577C4C" w:rsidRDefault="002C14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5B41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C56A131" w14:textId="77777777" w:rsidR="00572A73" w:rsidRPr="00577C4C" w:rsidRDefault="002C14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A8FA1" w14:textId="77777777" w:rsidR="00FB3E85" w:rsidRDefault="00FB3E85">
      <w:pPr>
        <w:spacing w:before="0" w:after="0"/>
      </w:pPr>
      <w:r>
        <w:separator/>
      </w:r>
    </w:p>
  </w:footnote>
  <w:footnote w:type="continuationSeparator" w:id="0">
    <w:p w14:paraId="213F95D3" w14:textId="77777777" w:rsidR="00FB3E85" w:rsidRDefault="00FB3E8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2A01A" w14:textId="77777777" w:rsidR="00572A73" w:rsidRPr="009151AA" w:rsidRDefault="002C144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eastAsia="Times New Roman" w:cs="Times New Roman"/>
        <w:szCs w:val="24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DB24C9" w14:textId="77777777" w:rsidR="00572A73" w:rsidRDefault="002C144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376F805" wp14:editId="46159E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rPr>
        <w:rFonts w:eastAsia="Times New Roman" w:cs="Times New Roman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6558E"/>
    <w:multiLevelType w:val="hybridMultilevel"/>
    <w:tmpl w:val="E1DC59D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BE624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9E80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468D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3464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276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32AB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14C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A298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625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F312A10E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C447A0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E82BAC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0845BF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AB8A87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9DEADE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77C549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A0AB55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764222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251602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5DA49F0" w:tentative="1">
      <w:start w:val="1"/>
      <w:numFmt w:val="lowerLetter"/>
      <w:lvlText w:val="%2."/>
      <w:lvlJc w:val="left"/>
      <w:pPr>
        <w:ind w:left="1440" w:hanging="360"/>
      </w:pPr>
    </w:lvl>
    <w:lvl w:ilvl="2" w:tplc="EBE435D2" w:tentative="1">
      <w:start w:val="1"/>
      <w:numFmt w:val="lowerRoman"/>
      <w:lvlText w:val="%3."/>
      <w:lvlJc w:val="right"/>
      <w:pPr>
        <w:ind w:left="2160" w:hanging="180"/>
      </w:pPr>
    </w:lvl>
    <w:lvl w:ilvl="3" w:tplc="1682BAEC" w:tentative="1">
      <w:start w:val="1"/>
      <w:numFmt w:val="decimal"/>
      <w:lvlText w:val="%4."/>
      <w:lvlJc w:val="left"/>
      <w:pPr>
        <w:ind w:left="2880" w:hanging="360"/>
      </w:pPr>
    </w:lvl>
    <w:lvl w:ilvl="4" w:tplc="89109122" w:tentative="1">
      <w:start w:val="1"/>
      <w:numFmt w:val="lowerLetter"/>
      <w:lvlText w:val="%5."/>
      <w:lvlJc w:val="left"/>
      <w:pPr>
        <w:ind w:left="3600" w:hanging="360"/>
      </w:pPr>
    </w:lvl>
    <w:lvl w:ilvl="5" w:tplc="67BE507E" w:tentative="1">
      <w:start w:val="1"/>
      <w:numFmt w:val="lowerRoman"/>
      <w:lvlText w:val="%6."/>
      <w:lvlJc w:val="right"/>
      <w:pPr>
        <w:ind w:left="4320" w:hanging="180"/>
      </w:pPr>
    </w:lvl>
    <w:lvl w:ilvl="6" w:tplc="6A84CFA0" w:tentative="1">
      <w:start w:val="1"/>
      <w:numFmt w:val="decimal"/>
      <w:lvlText w:val="%7."/>
      <w:lvlJc w:val="left"/>
      <w:pPr>
        <w:ind w:left="5040" w:hanging="360"/>
      </w:pPr>
    </w:lvl>
    <w:lvl w:ilvl="7" w:tplc="C9787DB2" w:tentative="1">
      <w:start w:val="1"/>
      <w:numFmt w:val="lowerLetter"/>
      <w:lvlText w:val="%8."/>
      <w:lvlJc w:val="left"/>
      <w:pPr>
        <w:ind w:left="5760" w:hanging="360"/>
      </w:pPr>
    </w:lvl>
    <w:lvl w:ilvl="8" w:tplc="91F4B2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FD22D2"/>
    <w:multiLevelType w:val="multilevel"/>
    <w:tmpl w:val="F328E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47443D"/>
    <w:multiLevelType w:val="multilevel"/>
    <w:tmpl w:val="2154F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3E6C4F"/>
    <w:multiLevelType w:val="hybridMultilevel"/>
    <w:tmpl w:val="E39A3936"/>
    <w:lvl w:ilvl="0" w:tplc="E3A6E0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D409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E2B6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4855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A3C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7076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A6E0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F61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7A49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36402818">
    <w:abstractNumId w:val="1"/>
  </w:num>
  <w:num w:numId="21" w16cid:durableId="8877516">
    <w:abstractNumId w:val="7"/>
  </w:num>
  <w:num w:numId="22" w16cid:durableId="4127031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2AF"/>
    <w:rsid w:val="0001436A"/>
    <w:rsid w:val="00031D76"/>
    <w:rsid w:val="00034304"/>
    <w:rsid w:val="00035434"/>
    <w:rsid w:val="00052A14"/>
    <w:rsid w:val="00054BFE"/>
    <w:rsid w:val="00077D53"/>
    <w:rsid w:val="00105FD9"/>
    <w:rsid w:val="00117666"/>
    <w:rsid w:val="001549D3"/>
    <w:rsid w:val="00160065"/>
    <w:rsid w:val="001664C0"/>
    <w:rsid w:val="00177D84"/>
    <w:rsid w:val="001930FE"/>
    <w:rsid w:val="00197141"/>
    <w:rsid w:val="00267D18"/>
    <w:rsid w:val="002868E2"/>
    <w:rsid w:val="002869C3"/>
    <w:rsid w:val="002936E4"/>
    <w:rsid w:val="002B4A57"/>
    <w:rsid w:val="002C144E"/>
    <w:rsid w:val="002C74CA"/>
    <w:rsid w:val="003544FB"/>
    <w:rsid w:val="00372964"/>
    <w:rsid w:val="003D2D47"/>
    <w:rsid w:val="003D2F2D"/>
    <w:rsid w:val="003E45A6"/>
    <w:rsid w:val="00401590"/>
    <w:rsid w:val="00447801"/>
    <w:rsid w:val="00452BC1"/>
    <w:rsid w:val="00452E9C"/>
    <w:rsid w:val="004663F7"/>
    <w:rsid w:val="004735C8"/>
    <w:rsid w:val="004961FF"/>
    <w:rsid w:val="00497C21"/>
    <w:rsid w:val="00517A89"/>
    <w:rsid w:val="005250F2"/>
    <w:rsid w:val="00572A73"/>
    <w:rsid w:val="00573F7F"/>
    <w:rsid w:val="00577C4C"/>
    <w:rsid w:val="00593EEA"/>
    <w:rsid w:val="005A5EEE"/>
    <w:rsid w:val="005B761E"/>
    <w:rsid w:val="006375C7"/>
    <w:rsid w:val="00654E8F"/>
    <w:rsid w:val="00660D05"/>
    <w:rsid w:val="0067517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282"/>
    <w:rsid w:val="00803D24"/>
    <w:rsid w:val="00817DD6"/>
    <w:rsid w:val="00885156"/>
    <w:rsid w:val="009151AA"/>
    <w:rsid w:val="0093429D"/>
    <w:rsid w:val="00943573"/>
    <w:rsid w:val="00970F7D"/>
    <w:rsid w:val="00994607"/>
    <w:rsid w:val="00994A3D"/>
    <w:rsid w:val="009C2B12"/>
    <w:rsid w:val="009C70F3"/>
    <w:rsid w:val="00A10D06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43CC"/>
    <w:rsid w:val="00C679AA"/>
    <w:rsid w:val="00C75972"/>
    <w:rsid w:val="00CC0A3A"/>
    <w:rsid w:val="00CD066B"/>
    <w:rsid w:val="00CE4FEE"/>
    <w:rsid w:val="00D55216"/>
    <w:rsid w:val="00DB59C3"/>
    <w:rsid w:val="00DC259A"/>
    <w:rsid w:val="00DE23E8"/>
    <w:rsid w:val="00E52377"/>
    <w:rsid w:val="00E64E17"/>
    <w:rsid w:val="00E866C9"/>
    <w:rsid w:val="00EA3D3C"/>
    <w:rsid w:val="00EB72C9"/>
    <w:rsid w:val="00EE3C9F"/>
    <w:rsid w:val="00F46900"/>
    <w:rsid w:val="00F61D89"/>
    <w:rsid w:val="00FB1F93"/>
    <w:rsid w:val="00FB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BB969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f1">
    <w:name w:val="pf1"/>
    <w:basedOn w:val="Normalny"/>
    <w:rsid w:val="00FB1F93"/>
    <w:pPr>
      <w:spacing w:before="100" w:beforeAutospacing="1" w:after="100" w:afterAutospacing="1"/>
      <w:ind w:left="740"/>
    </w:pPr>
    <w:rPr>
      <w:rFonts w:eastAsia="Times New Roman" w:cs="Times New Roman"/>
      <w:szCs w:val="24"/>
      <w:lang w:val="pl-PL" w:eastAsia="pl-PL"/>
    </w:rPr>
  </w:style>
  <w:style w:type="character" w:customStyle="1" w:styleId="fontstyle01">
    <w:name w:val="fontstyle01"/>
    <w:basedOn w:val="Domylnaczcionkaakapitu"/>
    <w:rsid w:val="00FB1F93"/>
    <w:rPr>
      <w:rFonts w:ascii="Roboto-Light" w:hAnsi="Roboto-Ligh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342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licja Kucharska</cp:lastModifiedBy>
  <cp:revision>7</cp:revision>
  <cp:lastPrinted>2013-10-03T12:51:00Z</cp:lastPrinted>
  <dcterms:created xsi:type="dcterms:W3CDTF">2025-04-17T07:23:00Z</dcterms:created>
  <dcterms:modified xsi:type="dcterms:W3CDTF">2025-04-17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